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val="fr-FR" w:eastAsia="zh-CN"/>
        </w:rPr>
      </w:pPr>
      <w:r>
        <w:rPr>
          <w:rFonts w:cs="Times New Roman Bold" w:ascii="Times New Roman Bold" w:hAnsi="Times New Roman Bold"/>
          <w:b/>
          <w:bCs/>
          <w:szCs w:val="21"/>
          <w:lang w:val="fr-FR" w:eastAsia="zh-CN"/>
        </w:rPr>
        <w:t>Appendix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val="fr-FR"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val="fr-FR" w:eastAsia="zh-C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val="fr-FR"/>
        </w:rPr>
      </w:pPr>
      <w:r>
        <w:rPr>
          <w:rFonts w:cs="Times New Roman Bold" w:ascii="Times New Roman Bold" w:hAnsi="Times New Roman Bold"/>
          <w:b/>
          <w:bCs/>
          <w:color w:val="000000"/>
          <w:szCs w:val="21"/>
          <w:lang w:val="fr-FR"/>
        </w:rPr>
        <w:t>Resilience Scale</w:t>
      </w:r>
      <w:r>
        <w:rPr>
          <w:rFonts w:cs="Times New Roman" w:ascii="Times New Roman" w:hAnsi="Times New Roman"/>
          <w:color w:val="000000"/>
          <w:szCs w:val="21"/>
          <w:lang w:val="fr-FR"/>
        </w:rPr>
        <w:t xml:space="preserve"> (</w:t>
      </w:r>
      <w:r>
        <w:rPr>
          <w:rFonts w:cs="Times New Roman" w:ascii="Times New Roman" w:hAnsi="Times New Roman"/>
          <w:color w:val="000000"/>
          <w:szCs w:val="21"/>
          <w:lang w:val="fr-FR" w:eastAsia="zh-CN"/>
        </w:rPr>
        <w:t>Hu</w:t>
      </w:r>
      <w:r>
        <w:rPr>
          <w:rFonts w:cs="Times New Roman" w:ascii="Times New Roman" w:hAnsi="Times New Roman"/>
          <w:color w:val="000000"/>
          <w:szCs w:val="21"/>
          <w:lang w:val="fr-FR"/>
        </w:rPr>
        <w:t xml:space="preserve"> &amp; </w:t>
      </w:r>
      <w:r>
        <w:rPr>
          <w:rFonts w:cs="Times New Roman" w:ascii="Times New Roman" w:hAnsi="Times New Roman"/>
          <w:color w:val="000000"/>
          <w:szCs w:val="21"/>
          <w:lang w:val="fr-FR" w:eastAsia="zh-CN"/>
        </w:rPr>
        <w:t>Gan</w:t>
      </w:r>
      <w:r>
        <w:rPr>
          <w:rFonts w:cs="Times New Roman" w:ascii="Times New Roman" w:hAnsi="Times New Roman"/>
          <w:color w:val="000000"/>
          <w:szCs w:val="21"/>
          <w:lang w:val="fr-FR"/>
        </w:rPr>
        <w:t>, 2008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. Failure always makes me feel discouraged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. It is difficult for me to control my unpleasant emotion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3. I have a clear goal in my lif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4. I will generally be more mature and experienced after experiencing setback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5. Failure and setbacks will make me doubt my abilitie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 xml:space="preserve">6. When I encounter unpleasant things, I can't find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one</w:t>
      </w:r>
      <w:r>
        <w:rPr>
          <w:rFonts w:cs="Times New Roman Regular;Times New Roman" w:ascii="Times New Roman Regular;Times New Roman" w:hAnsi="Times New Roman Regular;Times New Roman"/>
          <w:szCs w:val="21"/>
        </w:rPr>
        <w:t xml:space="preserve"> to talk to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7. I have a friend of the same age who can tell him/her about my trouble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8. My parents respect my opinion very much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9. When I encounter troubles and need help, I don't know whom to rely on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0. I think the process of things can help people grow more than the result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1. When faced with difficulties, I usually make a plan and solution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2. I am used to holding things in my heart instead of telling other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3. I think adversity has an motivating effect on peopl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4. Adversity is sometimes a kind of help to growth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5. Parents always like to interfere with my thought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6. No one listens to what I say when I’m at hom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7. My parents have few confidence and spiritual support for m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8. I will take the initiative to talk to others when I have trouble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19. My parents never scold m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0. When facing difficulties, I will concentrate all my energy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1. It usually takes a long time for me to forget unpleasant things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2. My parents always encourage me to go all out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3. I am able to adjust my emotions very well in a short period of tim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4. I will set goals for myself to push myself forward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5. I think everything has its positive side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6. I don't want to tell others when I am in a bad mood.</w:t>
      </w:r>
    </w:p>
    <w:p>
      <w:pPr>
        <w:pStyle w:val="Normal"/>
        <w:ind w:left="420" w:hanging="420"/>
        <w:rPr>
          <w:rFonts w:ascii="Times New Roman Regular;Times New Roman" w:hAnsi="Times New Roman Regular;Times New Roman" w:cs="Times New Roman Regular;Times New Roman"/>
          <w:szCs w:val="21"/>
          <w:highlight w:val="lightGray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  <w:t>27. My mood fluctuates a lot, and it's easy to fluctuat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highlight w:val="lightGray"/>
        </w:rPr>
      </w:pPr>
      <w:r>
        <w:rPr>
          <w:rFonts w:cs="Times New Roman Regular;Times New Roman" w:ascii="Times New Roman Regular;Times New Roman" w:hAnsi="Times New Roman Regular;Times New Roman"/>
          <w:szCs w:val="21"/>
          <w:highlight w:val="lightGray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</w:rPr>
      </w:pPr>
      <w:r>
        <w:rPr>
          <w:rFonts w:cs="Times New Roman Regular;Times New Roman" w:ascii="Times New Roman Regular;Times New Roman" w:hAnsi="Times New Roman Regular;Times New Roman"/>
          <w:szCs w:val="21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color w:val="000000"/>
          <w:lang w:val="fr-FR" w:eastAsia="zh-CN"/>
        </w:rPr>
      </w:pPr>
      <w:r>
        <w:rPr>
          <w:rFonts w:cs="Times New Roman Bold" w:ascii="Times New Roman Bold" w:hAnsi="Times New Roman Bold"/>
          <w:b/>
          <w:bCs/>
          <w:szCs w:val="21"/>
          <w:lang w:val="fr-FR" w:eastAsia="zh-CN"/>
        </w:rPr>
        <w:t>Future Orientation Scale</w:t>
      </w:r>
      <w:r>
        <w:rPr>
          <w:rFonts w:cs="Times New Roman Regular;Times New Roman" w:ascii="Times New Roman Regular;Times New Roman" w:hAnsi="Times New Roman Regular;Times New Roman"/>
          <w:szCs w:val="21"/>
          <w:lang w:val="fr-FR" w:eastAsia="zh-CN"/>
        </w:rPr>
        <w:t xml:space="preserve"> (</w:t>
      </w:r>
      <w:r>
        <w:rPr>
          <w:rFonts w:cs="Times New Roman Regular;Times New Roman" w:ascii="Times New Roman Regular;Times New Roman" w:hAnsi="Times New Roman Regular;Times New Roman"/>
          <w:color w:val="000000"/>
          <w:lang w:val="fr-FR" w:eastAsia="zh-CN"/>
        </w:rPr>
        <w:t>Liu, Huang, &amp; Bi, 2011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. I am full of confidence in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. I often make plans based on my actual situation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3. I can't persevere in what I want to do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4. I rarely think about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5. I am full of expectations for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6. In the process of completing the task, I can resist all kinds of temptations from the outside world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7. I feel a little worried when thinking about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8. Looking forward to the future makes me feel comfortabl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9. I often finish the task at the last moment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0. The beautiful imagination of the future often comes to my mind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1. There are too many uncertainties in the future, and I am afraid of going into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2. Before doing things, I will make a detailed schedul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3. I often think about some things to do in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4. I will implement the plan carefully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5. I can imagine my life ten years from now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6. In my free time, I like to imagine the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7. I have great enthusiasm for the future lif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8. My plan is often abandoned halfway for various reason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9. I often outline my future life in my heart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0. I often worry about my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1. I often think about what to do in the next five year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2. I often think about my future life journey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3 I like planned learning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4. I can imagine what I will be like in a few year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5. The uncertainty of the future makes me nervou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26. I believe that I have the ability to create a better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future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7. I have been preparing for my futu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8. Once I decide what to do, I think about how to accomplish it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9. We should plan our daily life well in advanc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30. I like to set goals for myself and work hard for them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31. Facing the future, I am a little at a los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Bold" w:ascii="Times New Roman Bold" w:hAnsi="Times New Roman Bold"/>
          <w:b/>
          <w:bCs/>
          <w:szCs w:val="21"/>
          <w:lang w:eastAsia="zh-CN"/>
        </w:rPr>
        <w:t xml:space="preserve">Learning Engagement Scale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(</w:t>
      </w:r>
      <w:r>
        <w:rPr>
          <w:rFonts w:cs="Times New Roman" w:ascii="Times New Roman" w:hAnsi="Times New Roman"/>
          <w:color w:val="000000"/>
          <w:szCs w:val="21"/>
        </w:rPr>
        <w:t>Fang, Shi, &amp; Zhang, 2008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)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. As soon as I get up in the morning, I'm ready to study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2. I find learning challenging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3. When studying, I often forget everything around m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4. I feel energetic while studying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5. Learning can inspire m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6. When studying, I often feel that time passes quickly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7. Even if the study is not smooth, I am not discouraged and can persevere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8. I am passionate about learning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 xml:space="preserve">9. When studying, I just 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concentrate on it</w:t>
      </w: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0. I can continue to study for a long time without having to rest in between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1. It is difficult for me to let go of my learning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2. When studying, even if I am mentally tired, I can recover quickly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3. I am proud of my studies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4. I am immersed in learning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5. When I study, I am strong and motivated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6. My study purpose is clear, and I find it meaningful.</w:t>
      </w:r>
    </w:p>
    <w:p>
      <w:pPr>
        <w:pStyle w:val="Normal"/>
        <w:rPr>
          <w:rFonts w:ascii="Times New Roman Regular;Times New Roman" w:hAnsi="Times New Roman Regular;Times New Roman" w:cs="Times New Roman Regular;Times New Roman"/>
          <w:szCs w:val="21"/>
          <w:lang w:eastAsia="zh-CN"/>
        </w:rPr>
      </w:pPr>
      <w:r>
        <w:rPr>
          <w:rFonts w:cs="Times New Roman Regular;Times New Roman" w:ascii="Times New Roman Regular;Times New Roman" w:hAnsi="Times New Roman Regular;Times New Roman"/>
          <w:szCs w:val="21"/>
          <w:lang w:eastAsia="zh-CN"/>
        </w:rPr>
        <w:t>17. I feel very happy when I devote myself to studying.</w:t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  <w:lang w:eastAsia="zh-CN"/>
        </w:rPr>
      </w:pPr>
      <w:r>
        <w:rPr>
          <w:rFonts w:cs="Times New Roman" w:ascii="Times New Roman" w:hAnsi="Times New Roman"/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ejaVu Sans">
    <w:altName w:val="苹方-简"/>
    <w:charset w:val="00"/>
    <w:family w:val="roman"/>
    <w:pitch w:val="default"/>
  </w:font>
  <w:font w:name="Times New Roman Bold">
    <w:charset w:val="00"/>
    <w:family w:val="roman"/>
    <w:pitch w:val="default"/>
  </w:font>
  <w:font w:name="Times New Roman Regular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SimSun;宋体" w:hAnsi="SimSun;宋体" w:eastAsia="SimSun;宋体" w:cs="SimSun;宋体"/>
      <w:i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/>
      <w:color w:val="000000"/>
      <w:sz w:val="24"/>
      <w:szCs w:val="24"/>
      <w:u w:val="none"/>
      <w:vertAlign w:val="superscript"/>
    </w:rPr>
  </w:style>
  <w:style w:type="character" w:styleId="Font01">
    <w:name w:val="font01"/>
    <w:qFormat/>
    <w:rPr>
      <w:rFonts w:ascii="Times New Roman" w:hAnsi="Times New Roman" w:cs="Times New Roman"/>
      <w:i/>
      <w:color w:val="000000"/>
      <w:sz w:val="24"/>
      <w:szCs w:val="24"/>
      <w:u w:val="none"/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DejaVu Sans;苹方-简" w:hAnsi="DejaVu Sans;苹方-简" w:cs="DejaVu Sans;苹方-简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4T07:00:00Z</dcterms:created>
  <dc:creator>chenjingjing</dc:creator>
  <dc:description/>
  <cp:keywords/>
  <dc:language>en-US</dc:language>
  <cp:lastModifiedBy>Charles Brophy</cp:lastModifiedBy>
  <dcterms:modified xsi:type="dcterms:W3CDTF">2021-08-26T1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